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248ADA" w14:textId="77777777" w:rsidR="00B10A60" w:rsidRPr="00EB15E3" w:rsidRDefault="00B10A60" w:rsidP="00B10A6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FEFA730" w14:textId="77777777" w:rsidR="00B10A60" w:rsidRPr="00EB15E3" w:rsidRDefault="00B10A60" w:rsidP="00B10A60">
      <w:pPr>
        <w:spacing w:line="480" w:lineRule="auto"/>
        <w:ind w:firstLine="117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EB15E3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70942BB8" wp14:editId="7F5E2741">
            <wp:extent cx="6070600" cy="6239228"/>
            <wp:effectExtent l="0" t="0" r="6350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0600" cy="62392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ED95AE" w14:textId="77777777" w:rsidR="00B10A60" w:rsidRPr="00EB15E3" w:rsidRDefault="00B10A60" w:rsidP="00B10A6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Fig</w:t>
      </w:r>
      <w:r w:rsidRPr="00EB15E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4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EB15E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Results for damage relative to TN1 from three runs of the Standard </w:t>
      </w:r>
      <w:proofErr w:type="spellStart"/>
      <w:r w:rsidRPr="00EB15E3">
        <w:rPr>
          <w:rFonts w:ascii="Times New Roman" w:hAnsi="Times New Roman" w:cs="Times New Roman"/>
          <w:b/>
          <w:sz w:val="24"/>
          <w:szCs w:val="24"/>
          <w:lang w:val="en-GB"/>
        </w:rPr>
        <w:t>Seedlin</w:t>
      </w:r>
      <w:proofErr w:type="spellEnd"/>
      <w:r w:rsidRPr="00EB15E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eed-box test for phenotyping of rice for resistance to the brown planthopper.</w:t>
      </w:r>
      <w:r w:rsidRPr="00EB15E3">
        <w:rPr>
          <w:rFonts w:ascii="Times New Roman" w:hAnsi="Times New Roman" w:cs="Times New Roman"/>
          <w:sz w:val="24"/>
          <w:szCs w:val="24"/>
          <w:lang w:val="en-GB"/>
        </w:rPr>
        <w:t xml:space="preserve"> Graphs indicate the relative values of GLI</w:t>
      </w:r>
      <w:r w:rsidRPr="00EB15E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test</w:t>
      </w:r>
      <w:r w:rsidRPr="00EB15E3">
        <w:rPr>
          <w:rFonts w:ascii="Times New Roman" w:hAnsi="Times New Roman" w:cs="Times New Roman"/>
          <w:sz w:val="24"/>
          <w:szCs w:val="24"/>
          <w:lang w:val="en-GB"/>
        </w:rPr>
        <w:t>-GLI</w:t>
      </w:r>
      <w:r w:rsidRPr="00EB15E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TN1</w:t>
      </w:r>
      <w:r w:rsidRPr="00EB15E3">
        <w:rPr>
          <w:rFonts w:ascii="Times New Roman" w:hAnsi="Times New Roman" w:cs="Times New Roman"/>
          <w:sz w:val="24"/>
          <w:szCs w:val="24"/>
          <w:lang w:val="en-GB"/>
        </w:rPr>
        <w:t xml:space="preserve"> for 36 rice varieties (A-AJ) using the Laguna-planthopper </w:t>
      </w:r>
      <w:r w:rsidRPr="00EB15E3">
        <w:rPr>
          <w:rFonts w:ascii="Times New Roman" w:hAnsi="Times New Roman" w:cs="Times New Roman"/>
          <w:sz w:val="24"/>
          <w:szCs w:val="24"/>
          <w:lang w:val="en-GB"/>
        </w:rPr>
        <w:lastRenderedPageBreak/>
        <w:t>population. Varieties are ordered according to rank resistance from the highest resistance (A) to the least resistance (AJ).</w:t>
      </w:r>
    </w:p>
    <w:p w14:paraId="33D3C4F4" w14:textId="77777777" w:rsidR="00691A0D" w:rsidRDefault="00B10A60"/>
    <w:sectPr w:rsidR="00691A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10A60"/>
    <w:rsid w:val="000E4DD1"/>
    <w:rsid w:val="006D0C9D"/>
    <w:rsid w:val="008F55D4"/>
    <w:rsid w:val="00B10A60"/>
    <w:rsid w:val="00D33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B3DE49"/>
  <w15:chartTrackingRefBased/>
  <w15:docId w15:val="{E8FE3DEF-0F63-467A-8712-D0B92CA7A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0A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1</cp:revision>
  <dcterms:created xsi:type="dcterms:W3CDTF">2020-08-20T16:27:00Z</dcterms:created>
  <dcterms:modified xsi:type="dcterms:W3CDTF">2020-08-20T16:27:00Z</dcterms:modified>
</cp:coreProperties>
</file>